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AEBE4" w14:textId="7B40D4DA" w:rsidR="00B36E29" w:rsidRPr="00233A36" w:rsidRDefault="001167EB">
      <w:pPr>
        <w:rPr>
          <w:rFonts w:ascii="Times New Roman" w:hAnsi="Times New Roman" w:cs="Times New Roman"/>
          <w:b/>
          <w:lang w:val="en-GB"/>
        </w:rPr>
      </w:pPr>
      <w:r w:rsidRPr="00233A36">
        <w:rPr>
          <w:rFonts w:ascii="Times New Roman" w:hAnsi="Times New Roman" w:cs="Times New Roman"/>
          <w:b/>
          <w:lang w:val="en-GB"/>
        </w:rPr>
        <w:t>Supplementary Table 1</w:t>
      </w:r>
      <w:r w:rsidR="006041E5" w:rsidRPr="00233A36">
        <w:rPr>
          <w:rFonts w:ascii="Times New Roman" w:hAnsi="Times New Roman" w:cs="Times New Roman"/>
          <w:b/>
          <w:lang w:val="en-GB"/>
        </w:rPr>
        <w:t>:</w:t>
      </w:r>
      <w:r w:rsidR="001A2736" w:rsidRPr="00233A36">
        <w:rPr>
          <w:rFonts w:ascii="Times New Roman" w:hAnsi="Times New Roman" w:cs="Times New Roman"/>
          <w:b/>
          <w:lang w:val="en-GB"/>
        </w:rPr>
        <w:t xml:space="preserve"> </w:t>
      </w:r>
      <w:r w:rsidR="00E33D06" w:rsidRPr="00233A36">
        <w:rPr>
          <w:rFonts w:ascii="Times New Roman" w:hAnsi="Times New Roman" w:cs="Times New Roman"/>
          <w:b/>
          <w:lang w:val="en-GB"/>
        </w:rPr>
        <w:t xml:space="preserve">Diagnostic accuracy of various imaging modalities for pelvic lymph node staging </w:t>
      </w:r>
      <w:r w:rsidR="001A2736" w:rsidRPr="00233A36">
        <w:rPr>
          <w:rFonts w:ascii="Times New Roman" w:hAnsi="Times New Roman" w:cs="Times New Roman"/>
          <w:b/>
          <w:lang w:val="en-GB"/>
        </w:rPr>
        <w:t xml:space="preserve">in </w:t>
      </w:r>
      <w:r w:rsidR="002E187C" w:rsidRPr="00233A36">
        <w:rPr>
          <w:rFonts w:ascii="Times New Roman" w:hAnsi="Times New Roman" w:cs="Times New Roman"/>
          <w:b/>
          <w:lang w:val="en-GB"/>
        </w:rPr>
        <w:t xml:space="preserve">patients with </w:t>
      </w:r>
      <w:r w:rsidR="0037392C" w:rsidRPr="0037392C">
        <w:rPr>
          <w:rFonts w:ascii="Times New Roman" w:hAnsi="Times New Roman" w:cs="Times New Roman"/>
          <w:b/>
          <w:lang w:val="en-GB"/>
        </w:rPr>
        <w:t>unfavourable</w:t>
      </w:r>
      <w:r w:rsidR="001A2736" w:rsidRPr="00233A36">
        <w:rPr>
          <w:rFonts w:ascii="Times New Roman" w:hAnsi="Times New Roman" w:cs="Times New Roman"/>
          <w:b/>
          <w:lang w:val="en-GB"/>
        </w:rPr>
        <w:t xml:space="preserve"> intermediate risk prostate cancer only. </w:t>
      </w:r>
    </w:p>
    <w:p w14:paraId="03D6A6EE" w14:textId="77777777" w:rsidR="00B36E29" w:rsidRPr="00233A36" w:rsidRDefault="00B36E29">
      <w:pPr>
        <w:rPr>
          <w:rFonts w:ascii="Times New Roman" w:hAnsi="Times New Roman" w:cs="Times New Roman"/>
          <w:b/>
          <w:lang w:val="en-GB"/>
        </w:rPr>
      </w:pPr>
    </w:p>
    <w:p w14:paraId="0975298A" w14:textId="77777777" w:rsidR="006041E5" w:rsidRPr="00233A36" w:rsidRDefault="006041E5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pPr w:leftFromText="141" w:rightFromText="141" w:vertAnchor="text" w:horzAnchor="margin" w:tblpXSpec="right" w:tblpY="28"/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408"/>
        <w:gridCol w:w="1624"/>
        <w:gridCol w:w="1584"/>
        <w:gridCol w:w="1462"/>
      </w:tblGrid>
      <w:tr w:rsidR="00F83291" w:rsidRPr="0037392C" w14:paraId="4C233C2A" w14:textId="77777777" w:rsidTr="00F83291">
        <w:trPr>
          <w:trHeight w:val="367"/>
        </w:trPr>
        <w:tc>
          <w:tcPr>
            <w:tcW w:w="607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DA3488F" w14:textId="1BB7866A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</w:t>
            </w:r>
          </w:p>
        </w:tc>
      </w:tr>
      <w:tr w:rsidR="00F83291" w:rsidRPr="0037392C" w14:paraId="4A54B879" w14:textId="77777777" w:rsidTr="00F83291">
        <w:trPr>
          <w:trHeight w:val="367"/>
        </w:trPr>
        <w:tc>
          <w:tcPr>
            <w:tcW w:w="14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EC7E328" w14:textId="77777777" w:rsidR="00F83291" w:rsidRPr="00233A36" w:rsidRDefault="00F83291" w:rsidP="00F832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 population</w:t>
            </w:r>
          </w:p>
          <w:p w14:paraId="556275CF" w14:textId="7B8B9E62" w:rsidR="00F83291" w:rsidRPr="00233A36" w:rsidRDefault="00F83291" w:rsidP="00F832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</w:t>
            </w:r>
            <w:r w:rsidR="0068087D" w:rsidRPr="00233A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82</w:t>
            </w:r>
          </w:p>
        </w:tc>
        <w:tc>
          <w:tcPr>
            <w:tcW w:w="32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D4E5ED7" w14:textId="77777777" w:rsidR="00F83291" w:rsidRPr="00233A36" w:rsidRDefault="00F83291" w:rsidP="00F832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6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2993361" w14:textId="608C5BF9" w:rsidR="00F83291" w:rsidRPr="00233A36" w:rsidRDefault="00F220B4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  <w:t>Prevalence pN1: 14.0%</w:t>
            </w:r>
          </w:p>
        </w:tc>
      </w:tr>
      <w:tr w:rsidR="00F83291" w:rsidRPr="0037392C" w14:paraId="1D3C9E62" w14:textId="77777777" w:rsidTr="00F83291">
        <w:tblPrEx>
          <w:tblBorders>
            <w:top w:val="none" w:sz="0" w:space="0" w:color="auto"/>
          </w:tblBorders>
        </w:tblPrEx>
        <w:trPr>
          <w:trHeight w:val="367"/>
        </w:trPr>
        <w:tc>
          <w:tcPr>
            <w:tcW w:w="14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F35E88E" w14:textId="7777777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2275DF6" w14:textId="7777777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N1</w:t>
            </w:r>
          </w:p>
          <w:p w14:paraId="7B4C800E" w14:textId="4530BBF0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n= </w:t>
            </w:r>
            <w:r w:rsidR="0068087D" w:rsidRPr="00233A3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08</w:t>
            </w:r>
            <w:r w:rsidRPr="00233A3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0D9832F" w14:textId="7777777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N0</w:t>
            </w:r>
          </w:p>
          <w:p w14:paraId="738A83B4" w14:textId="02C77C1D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n= </w:t>
            </w:r>
            <w:r w:rsidR="0068087D" w:rsidRPr="00233A3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274</w:t>
            </w:r>
            <w:r w:rsidRPr="00233A3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6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3EB843B" w14:textId="77777777" w:rsidR="00F83291" w:rsidRPr="00233A36" w:rsidRDefault="00F83291" w:rsidP="00F832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</w:p>
        </w:tc>
      </w:tr>
      <w:tr w:rsidR="00F83291" w:rsidRPr="0037392C" w14:paraId="38611C1E" w14:textId="77777777" w:rsidTr="00F83291">
        <w:tblPrEx>
          <w:tblBorders>
            <w:top w:val="none" w:sz="0" w:space="0" w:color="auto"/>
          </w:tblBorders>
        </w:tblPrEx>
        <w:trPr>
          <w:trHeight w:val="591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994CC00" w14:textId="7777777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N1</w:t>
            </w:r>
          </w:p>
          <w:p w14:paraId="1C62F0E5" w14:textId="4D8F4BBC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n= 9 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AC05351" w14:textId="7777777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P</w:t>
            </w:r>
          </w:p>
          <w:p w14:paraId="5F4900E6" w14:textId="296CC5DB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= 2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EB4536C" w14:textId="7777777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P</w:t>
            </w:r>
          </w:p>
          <w:p w14:paraId="36F0FDDF" w14:textId="50334D29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= 7 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6483139" w14:textId="7777777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PV </w:t>
            </w:r>
          </w:p>
          <w:p w14:paraId="3E23230E" w14:textId="77777777" w:rsidR="00B8028A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=TP/(TP+FP)</w:t>
            </w:r>
          </w:p>
          <w:p w14:paraId="2A95300D" w14:textId="411DA905" w:rsidR="00F83291" w:rsidRPr="00233A36" w:rsidRDefault="00B8028A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.2%</w:t>
            </w:r>
            <w:r w:rsidR="00F83291"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                                   </w:t>
            </w:r>
          </w:p>
        </w:tc>
      </w:tr>
      <w:tr w:rsidR="00F83291" w:rsidRPr="0037392C" w14:paraId="3004B165" w14:textId="77777777" w:rsidTr="00F83291">
        <w:tblPrEx>
          <w:tblBorders>
            <w:top w:val="none" w:sz="0" w:space="0" w:color="auto"/>
          </w:tblBorders>
        </w:tblPrEx>
        <w:trPr>
          <w:trHeight w:val="591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08089FD" w14:textId="7777777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N0</w:t>
            </w:r>
          </w:p>
          <w:p w14:paraId="5E3A4F47" w14:textId="0B3A9F4B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  <w:t xml:space="preserve">n= </w:t>
            </w:r>
            <w:r w:rsidR="009A1141" w:rsidRPr="00233A36"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  <w:t>1473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E00429D" w14:textId="7777777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N</w:t>
            </w:r>
          </w:p>
          <w:p w14:paraId="6B0874F2" w14:textId="08A798B9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= 2</w:t>
            </w:r>
            <w:r w:rsidR="009A1141"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6</w:t>
            </w: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E7B681E" w14:textId="7777777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N</w:t>
            </w:r>
          </w:p>
          <w:p w14:paraId="1F5618A6" w14:textId="0217BFB8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= 1</w:t>
            </w:r>
            <w:r w:rsidR="009A1141"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7</w:t>
            </w: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4FC524D" w14:textId="7777777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PV</w:t>
            </w:r>
          </w:p>
          <w:p w14:paraId="07670630" w14:textId="77777777" w:rsidR="00B8028A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=TN/(FN+TN)</w:t>
            </w:r>
          </w:p>
          <w:p w14:paraId="1EEE1E14" w14:textId="4692696B" w:rsidR="00F83291" w:rsidRPr="00233A36" w:rsidRDefault="00B8028A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  <w:r w:rsidR="002E187C"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  <w:r w:rsidR="00F83291"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                             </w:t>
            </w:r>
          </w:p>
        </w:tc>
      </w:tr>
      <w:tr w:rsidR="00F83291" w:rsidRPr="0037392C" w14:paraId="5B86E14B" w14:textId="77777777" w:rsidTr="00F83291">
        <w:trPr>
          <w:trHeight w:val="433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F163826" w14:textId="77777777" w:rsidR="00F83291" w:rsidRPr="00233A36" w:rsidRDefault="00F83291" w:rsidP="00F832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274D615" w14:textId="7777777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ensitivity</w:t>
            </w:r>
          </w:p>
          <w:p w14:paraId="6745BA05" w14:textId="37DCAA04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=TP/(TP+FN)             </w:t>
            </w:r>
            <w:r w:rsidR="002E187C"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="002E187C"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8FE3C36" w14:textId="7777777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pecificity</w:t>
            </w:r>
          </w:p>
          <w:p w14:paraId="4C58E11F" w14:textId="0A7148AE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=TN/(FP+TN)                       99.</w:t>
            </w:r>
            <w:r w:rsidR="002E187C"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8C145B2" w14:textId="7777777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ccuracy</w:t>
            </w:r>
          </w:p>
          <w:p w14:paraId="799B728F" w14:textId="37C944FE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=TP+TN/All                       8</w:t>
            </w:r>
            <w:r w:rsidR="002E187C"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="002E187C"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</w:tr>
    </w:tbl>
    <w:tbl>
      <w:tblPr>
        <w:tblpPr w:leftFromText="141" w:rightFromText="141" w:vertAnchor="text" w:horzAnchor="margin" w:tblpY="29"/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50"/>
        <w:gridCol w:w="1491"/>
        <w:gridCol w:w="1588"/>
        <w:gridCol w:w="1466"/>
      </w:tblGrid>
      <w:tr w:rsidR="00F83291" w:rsidRPr="0037392C" w14:paraId="423779BC" w14:textId="77777777" w:rsidTr="00F83291">
        <w:trPr>
          <w:trHeight w:val="299"/>
        </w:trPr>
        <w:tc>
          <w:tcPr>
            <w:tcW w:w="609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A651084" w14:textId="050F9D5D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MA</w:t>
            </w:r>
          </w:p>
        </w:tc>
      </w:tr>
      <w:tr w:rsidR="00F83291" w:rsidRPr="0037392C" w14:paraId="3F931605" w14:textId="77777777" w:rsidTr="00F83291">
        <w:trPr>
          <w:trHeight w:val="299"/>
        </w:trPr>
        <w:tc>
          <w:tcPr>
            <w:tcW w:w="15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545FCB5" w14:textId="77777777" w:rsidR="00F83291" w:rsidRPr="00233A36" w:rsidRDefault="00F83291" w:rsidP="00F832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 population</w:t>
            </w:r>
          </w:p>
          <w:p w14:paraId="48FC9CAC" w14:textId="14ABA519" w:rsidR="00F83291" w:rsidRPr="00233A36" w:rsidRDefault="00F83291" w:rsidP="00F832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</w:t>
            </w:r>
            <w:r w:rsidR="001A2736" w:rsidRPr="00233A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1</w:t>
            </w:r>
          </w:p>
        </w:tc>
        <w:tc>
          <w:tcPr>
            <w:tcW w:w="30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E134210" w14:textId="77777777" w:rsidR="00F83291" w:rsidRPr="00233A36" w:rsidRDefault="00F83291" w:rsidP="00F832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6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3DA0F8A" w14:textId="32156F4E" w:rsidR="00F83291" w:rsidRPr="00233A36" w:rsidRDefault="00F220B4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  <w:t>Prevalence pN1: 13.5%</w:t>
            </w:r>
          </w:p>
        </w:tc>
      </w:tr>
      <w:tr w:rsidR="00F83291" w:rsidRPr="0037392C" w14:paraId="230C7413" w14:textId="77777777" w:rsidTr="00F83291">
        <w:tblPrEx>
          <w:tblBorders>
            <w:top w:val="none" w:sz="0" w:space="0" w:color="auto"/>
          </w:tblBorders>
        </w:tblPrEx>
        <w:trPr>
          <w:trHeight w:val="299"/>
        </w:trPr>
        <w:tc>
          <w:tcPr>
            <w:tcW w:w="15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8C0A572" w14:textId="7777777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197C1E8" w14:textId="7777777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N1</w:t>
            </w:r>
          </w:p>
          <w:p w14:paraId="15F6C3AA" w14:textId="6303A488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n= </w:t>
            </w:r>
            <w:r w:rsidR="0068087D" w:rsidRPr="00233A3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6BD1731" w14:textId="7777777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N0</w:t>
            </w:r>
          </w:p>
          <w:p w14:paraId="0F2F82C1" w14:textId="46495E2B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n= </w:t>
            </w:r>
            <w:r w:rsidR="0068087D" w:rsidRPr="00233A3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269</w:t>
            </w:r>
          </w:p>
        </w:tc>
        <w:tc>
          <w:tcPr>
            <w:tcW w:w="146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CB7D253" w14:textId="77777777" w:rsidR="00F83291" w:rsidRPr="00233A36" w:rsidRDefault="00F83291" w:rsidP="00F832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</w:p>
        </w:tc>
      </w:tr>
      <w:tr w:rsidR="00F83291" w:rsidRPr="0037392C" w14:paraId="72AB6B74" w14:textId="77777777" w:rsidTr="00F83291">
        <w:tblPrEx>
          <w:tblBorders>
            <w:top w:val="none" w:sz="0" w:space="0" w:color="auto"/>
          </w:tblBorders>
        </w:tblPrEx>
        <w:trPr>
          <w:trHeight w:val="481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FCDC00A" w14:textId="7777777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N1</w:t>
            </w:r>
          </w:p>
          <w:p w14:paraId="034D0FE3" w14:textId="609518AB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n= </w:t>
            </w:r>
            <w:r w:rsidR="0068087D" w:rsidRPr="00233A3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E67192F" w14:textId="7777777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P</w:t>
            </w:r>
          </w:p>
          <w:p w14:paraId="143DEFE1" w14:textId="4FD1785D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= </w:t>
            </w:r>
            <w:r w:rsidR="001A30D4"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7284004" w14:textId="7777777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P</w:t>
            </w:r>
          </w:p>
          <w:p w14:paraId="4E2C928C" w14:textId="04FE166D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= 1</w:t>
            </w:r>
            <w:r w:rsidR="001A30D4"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EFEEE70" w14:textId="7777777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PV </w:t>
            </w:r>
          </w:p>
          <w:p w14:paraId="0DCD67E2" w14:textId="77777777" w:rsidR="00B8028A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=TP/(TP+FP)</w:t>
            </w:r>
          </w:p>
          <w:p w14:paraId="350DEF8B" w14:textId="2F459097" w:rsidR="00F83291" w:rsidRPr="00233A36" w:rsidRDefault="00B8028A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  <w:r w:rsidR="002E187C"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3</w:t>
            </w: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  <w:r w:rsidR="00F83291"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                                   </w:t>
            </w:r>
          </w:p>
        </w:tc>
      </w:tr>
      <w:tr w:rsidR="00F83291" w:rsidRPr="0037392C" w14:paraId="6F30D244" w14:textId="77777777" w:rsidTr="00F83291">
        <w:tblPrEx>
          <w:tblBorders>
            <w:top w:val="none" w:sz="0" w:space="0" w:color="auto"/>
          </w:tblBorders>
        </w:tblPrEx>
        <w:trPr>
          <w:trHeight w:val="481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54637AE" w14:textId="7777777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N0</w:t>
            </w:r>
          </w:p>
          <w:p w14:paraId="61D2CF79" w14:textId="3D4127A4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  <w:t xml:space="preserve">n= </w:t>
            </w:r>
            <w:r w:rsidR="0068087D" w:rsidRPr="00233A36"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  <w:t>296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F6E36D0" w14:textId="7777777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N</w:t>
            </w:r>
          </w:p>
          <w:p w14:paraId="7239ABF1" w14:textId="0098AD6D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= </w:t>
            </w:r>
            <w:r w:rsidR="001A30D4"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986296C" w14:textId="7777777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N</w:t>
            </w:r>
          </w:p>
          <w:p w14:paraId="1AEFEB3B" w14:textId="0BB25DEA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= </w:t>
            </w:r>
            <w:r w:rsidR="001A30D4"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9</w:t>
            </w:r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11FE57E" w14:textId="7777777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PV</w:t>
            </w:r>
          </w:p>
          <w:p w14:paraId="2A8778A4" w14:textId="77777777" w:rsidR="00B8028A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=TN/(FN+TN)</w:t>
            </w:r>
          </w:p>
          <w:p w14:paraId="3FB3C8F2" w14:textId="236E27D7" w:rsidR="00F83291" w:rsidRPr="00233A36" w:rsidRDefault="00B8028A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  <w:r w:rsidR="002E187C"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5%</w:t>
            </w:r>
            <w:r w:rsidR="00F83291"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                             </w:t>
            </w:r>
          </w:p>
        </w:tc>
      </w:tr>
      <w:tr w:rsidR="00F83291" w:rsidRPr="0037392C" w14:paraId="58CCBC95" w14:textId="77777777" w:rsidTr="00F83291">
        <w:trPr>
          <w:trHeight w:val="35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EFF64A7" w14:textId="77777777" w:rsidR="00F83291" w:rsidRPr="00233A36" w:rsidRDefault="00F83291" w:rsidP="00F832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6C52E83" w14:textId="7777777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ensitivity</w:t>
            </w:r>
          </w:p>
          <w:p w14:paraId="35963B3F" w14:textId="037403A8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=TP/(TP+FN)             1</w:t>
            </w:r>
            <w:r w:rsidR="002E187C"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="002E187C"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F6BA9B1" w14:textId="7777777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pecificity</w:t>
            </w:r>
          </w:p>
          <w:p w14:paraId="4059C1EB" w14:textId="2F731348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=TN/(FP+TN)                       96.</w:t>
            </w:r>
            <w:r w:rsidR="002E187C"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E712D4F" w14:textId="7777777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ccuracy</w:t>
            </w:r>
          </w:p>
          <w:p w14:paraId="741F3B6D" w14:textId="7777777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=TP+TN/All</w:t>
            </w:r>
          </w:p>
          <w:p w14:paraId="66E420D7" w14:textId="2DEB2B39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 8</w:t>
            </w:r>
            <w:r w:rsidR="002E187C"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="002E187C"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%                  </w:t>
            </w:r>
          </w:p>
        </w:tc>
      </w:tr>
    </w:tbl>
    <w:p w14:paraId="1039E646" w14:textId="5F0F352B" w:rsidR="0058263E" w:rsidRPr="00233A36" w:rsidRDefault="0058263E" w:rsidP="0058263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AD5DFF6" w14:textId="77777777" w:rsidR="00F83291" w:rsidRPr="00233A36" w:rsidRDefault="00EE4C49" w:rsidP="0058263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33A36">
        <w:rPr>
          <w:rFonts w:ascii="Times New Roman" w:hAnsi="Times New Roman" w:cs="Times New Roman"/>
          <w:sz w:val="20"/>
          <w:szCs w:val="20"/>
          <w:lang w:val="en-GB"/>
        </w:rPr>
        <w:t xml:space="preserve">   </w:t>
      </w:r>
    </w:p>
    <w:p w14:paraId="34445768" w14:textId="77777777" w:rsidR="00F83291" w:rsidRPr="00233A36" w:rsidRDefault="00F83291" w:rsidP="0058263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4F8ABD7" w14:textId="67AEB436" w:rsidR="00EE4C49" w:rsidRPr="00233A36" w:rsidRDefault="00EE4C49" w:rsidP="0058263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843BC83" w14:textId="1654F99D" w:rsidR="0058263E" w:rsidRPr="00233A36" w:rsidRDefault="0058263E" w:rsidP="0058263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9A3A017" w14:textId="77777777" w:rsidR="0058263E" w:rsidRPr="00233A36" w:rsidRDefault="0058263E" w:rsidP="0058263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5417C88" w14:textId="77777777" w:rsidR="0058263E" w:rsidRPr="00233A36" w:rsidRDefault="0058263E" w:rsidP="0058263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C532FB9" w14:textId="77777777" w:rsidR="0058263E" w:rsidRPr="00233A36" w:rsidRDefault="0058263E" w:rsidP="0058263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E5A762A" w14:textId="77777777" w:rsidR="0058263E" w:rsidRPr="00233A36" w:rsidRDefault="0058263E" w:rsidP="0058263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F741EAC" w14:textId="77777777" w:rsidR="0058263E" w:rsidRPr="00233A36" w:rsidRDefault="0058263E" w:rsidP="0058263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4C9783D" w14:textId="77777777" w:rsidR="0058263E" w:rsidRPr="00233A36" w:rsidRDefault="0058263E" w:rsidP="0058263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0168824" w14:textId="77777777" w:rsidR="0058263E" w:rsidRPr="00233A36" w:rsidRDefault="0058263E" w:rsidP="0058263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B718798" w14:textId="77777777" w:rsidR="0058263E" w:rsidRPr="00233A36" w:rsidRDefault="0058263E" w:rsidP="0058263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D6BCD1A" w14:textId="77777777" w:rsidR="0058263E" w:rsidRPr="00233A36" w:rsidRDefault="0058263E" w:rsidP="0058263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F82803F" w14:textId="77777777" w:rsidR="0058263E" w:rsidRPr="00233A36" w:rsidRDefault="0058263E" w:rsidP="0058263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828E15E" w14:textId="5A46B22C" w:rsidR="0058263E" w:rsidRPr="00233A36" w:rsidRDefault="0058263E" w:rsidP="0058263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52E263D" w14:textId="77777777" w:rsidR="0028506E" w:rsidRPr="00233A36" w:rsidRDefault="0028506E" w:rsidP="0058263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BBC38FC" w14:textId="77777777" w:rsidR="00F91100" w:rsidRPr="00233A36" w:rsidRDefault="00F91100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pPr w:leftFromText="141" w:rightFromText="141" w:vertAnchor="text" w:horzAnchor="margin" w:tblpY="45"/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50"/>
        <w:gridCol w:w="1482"/>
        <w:gridCol w:w="1584"/>
        <w:gridCol w:w="1462"/>
      </w:tblGrid>
      <w:tr w:rsidR="00F83291" w:rsidRPr="0037392C" w14:paraId="055CB472" w14:textId="77777777" w:rsidTr="00F83291">
        <w:trPr>
          <w:trHeight w:val="367"/>
        </w:trPr>
        <w:tc>
          <w:tcPr>
            <w:tcW w:w="607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3B9436E" w14:textId="42434CCB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RI</w:t>
            </w:r>
          </w:p>
        </w:tc>
      </w:tr>
      <w:tr w:rsidR="00F83291" w:rsidRPr="0037392C" w14:paraId="3C23233F" w14:textId="77777777" w:rsidTr="009A1141">
        <w:trPr>
          <w:trHeight w:val="367"/>
        </w:trPr>
        <w:tc>
          <w:tcPr>
            <w:tcW w:w="15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08338F4" w14:textId="77777777" w:rsidR="00F83291" w:rsidRPr="00233A36" w:rsidRDefault="00F83291" w:rsidP="00F832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 population</w:t>
            </w:r>
          </w:p>
          <w:p w14:paraId="552CC3AD" w14:textId="2B77B98F" w:rsidR="00F83291" w:rsidRPr="00233A36" w:rsidRDefault="00F83291" w:rsidP="00F832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</w:t>
            </w:r>
            <w:r w:rsidR="0068087D" w:rsidRPr="00233A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</w:t>
            </w:r>
          </w:p>
        </w:tc>
        <w:tc>
          <w:tcPr>
            <w:tcW w:w="306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15BB84A" w14:textId="77777777" w:rsidR="00F83291" w:rsidRPr="00233A36" w:rsidRDefault="00F83291" w:rsidP="00F832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6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6B9ACB3" w14:textId="413E1C04" w:rsidR="00F83291" w:rsidRPr="00233A36" w:rsidRDefault="00F220B4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  <w:t>Prevalence pN1: 9.9%</w:t>
            </w:r>
          </w:p>
        </w:tc>
      </w:tr>
      <w:tr w:rsidR="00F83291" w:rsidRPr="0037392C" w14:paraId="21D76063" w14:textId="77777777" w:rsidTr="009A1141">
        <w:tblPrEx>
          <w:tblBorders>
            <w:top w:val="none" w:sz="0" w:space="0" w:color="auto"/>
          </w:tblBorders>
        </w:tblPrEx>
        <w:trPr>
          <w:trHeight w:val="367"/>
        </w:trPr>
        <w:tc>
          <w:tcPr>
            <w:tcW w:w="15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B0C0805" w14:textId="7777777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</w:p>
        </w:tc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79C8362" w14:textId="7777777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N1</w:t>
            </w:r>
          </w:p>
          <w:p w14:paraId="1A68F8BB" w14:textId="0B677BE2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n= </w:t>
            </w:r>
            <w:r w:rsidR="0068087D" w:rsidRPr="00233A3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0</w:t>
            </w:r>
            <w:r w:rsidRPr="00233A3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81AE544" w14:textId="7777777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N0</w:t>
            </w:r>
          </w:p>
          <w:p w14:paraId="4ADA388B" w14:textId="0FA48F4D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n= </w:t>
            </w:r>
            <w:r w:rsidR="0068087D" w:rsidRPr="00233A3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91</w:t>
            </w:r>
            <w:r w:rsidRPr="00233A3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6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0B81A58" w14:textId="77777777" w:rsidR="00F83291" w:rsidRPr="00233A36" w:rsidRDefault="00F83291" w:rsidP="00F832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</w:p>
        </w:tc>
      </w:tr>
      <w:tr w:rsidR="00F83291" w:rsidRPr="0037392C" w14:paraId="25BF5AC0" w14:textId="77777777" w:rsidTr="009A1141">
        <w:tblPrEx>
          <w:tblBorders>
            <w:top w:val="none" w:sz="0" w:space="0" w:color="auto"/>
          </w:tblBorders>
        </w:tblPrEx>
        <w:trPr>
          <w:trHeight w:val="591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E997534" w14:textId="7777777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N1</w:t>
            </w:r>
          </w:p>
          <w:p w14:paraId="4032316B" w14:textId="277BDD5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n= 1 </w:t>
            </w:r>
          </w:p>
        </w:tc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09EB46E" w14:textId="7777777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P</w:t>
            </w:r>
          </w:p>
          <w:p w14:paraId="437CC2A4" w14:textId="1BF19F1E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= 1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443EFE3" w14:textId="7777777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P</w:t>
            </w:r>
          </w:p>
          <w:p w14:paraId="5D5696ED" w14:textId="6F30D30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= </w:t>
            </w:r>
            <w:r w:rsidR="00B8028A"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DE8FC87" w14:textId="7777777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PV </w:t>
            </w:r>
          </w:p>
          <w:p w14:paraId="49D13CA4" w14:textId="77777777" w:rsidR="00B8028A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=TP/(TP+FP)</w:t>
            </w:r>
          </w:p>
          <w:p w14:paraId="4E2CBF9A" w14:textId="36408A65" w:rsidR="00F83291" w:rsidRPr="00233A36" w:rsidRDefault="00B8028A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0%</w:t>
            </w:r>
            <w:r w:rsidR="00F83291"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                                   </w:t>
            </w:r>
          </w:p>
        </w:tc>
      </w:tr>
      <w:tr w:rsidR="00F83291" w:rsidRPr="0037392C" w14:paraId="26145A0D" w14:textId="77777777" w:rsidTr="009A1141">
        <w:tblPrEx>
          <w:tblBorders>
            <w:top w:val="none" w:sz="0" w:space="0" w:color="auto"/>
          </w:tblBorders>
        </w:tblPrEx>
        <w:trPr>
          <w:trHeight w:val="591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9094F7E" w14:textId="7777777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N0</w:t>
            </w:r>
          </w:p>
          <w:p w14:paraId="353B6326" w14:textId="629F810A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  <w:t xml:space="preserve">n= </w:t>
            </w:r>
            <w:r w:rsidR="009A1141" w:rsidRPr="00233A36"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  <w:t>100</w:t>
            </w:r>
          </w:p>
        </w:tc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257827E" w14:textId="7777777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N</w:t>
            </w:r>
          </w:p>
          <w:p w14:paraId="323605E0" w14:textId="3B741FE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= </w:t>
            </w:r>
            <w:r w:rsidR="009A1141"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D8C1DA4" w14:textId="7777777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N</w:t>
            </w:r>
          </w:p>
          <w:p w14:paraId="635A106A" w14:textId="49B86819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= </w:t>
            </w:r>
            <w:r w:rsidR="009A1141"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1</w:t>
            </w: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134ABAC" w14:textId="7777777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PV</w:t>
            </w:r>
          </w:p>
          <w:p w14:paraId="79CD969E" w14:textId="77777777" w:rsidR="00B8028A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=TN/(FN+TN)</w:t>
            </w:r>
          </w:p>
          <w:p w14:paraId="2CAA8DF2" w14:textId="7820DA47" w:rsidR="00F83291" w:rsidRPr="00233A36" w:rsidRDefault="00B8028A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  <w:r w:rsidR="002E187C"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  <w:r w:rsidR="00F83291"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                             </w:t>
            </w:r>
          </w:p>
        </w:tc>
      </w:tr>
      <w:tr w:rsidR="00F83291" w:rsidRPr="0037392C" w14:paraId="0A7EEDE5" w14:textId="77777777" w:rsidTr="009A1141">
        <w:trPr>
          <w:trHeight w:val="43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4D4D4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5CF7618" w14:textId="77777777" w:rsidR="00F83291" w:rsidRPr="00233A36" w:rsidRDefault="00F83291" w:rsidP="00F832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</w:p>
        </w:tc>
        <w:tc>
          <w:tcPr>
            <w:tcW w:w="1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2F25A99" w14:textId="7777777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ensitivity</w:t>
            </w:r>
          </w:p>
          <w:p w14:paraId="168A7E5F" w14:textId="42BA117F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=TP/(TP+FN)             </w:t>
            </w:r>
            <w:r w:rsidR="002E187C"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="002E187C"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A1EAD5F" w14:textId="7777777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pecificity</w:t>
            </w:r>
          </w:p>
          <w:p w14:paraId="65EDEB74" w14:textId="070B9E54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=TN/(FP+TN)                       </w:t>
            </w:r>
            <w:r w:rsidR="00B8028A"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0</w:t>
            </w: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36EA817" w14:textId="77777777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ccuracy</w:t>
            </w:r>
          </w:p>
          <w:p w14:paraId="77336A38" w14:textId="328BA07C" w:rsidR="00F83291" w:rsidRPr="00233A36" w:rsidRDefault="00F83291" w:rsidP="00F832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sz w:val="20"/>
                <w:szCs w:val="20"/>
                <w:lang w:val="en-GB"/>
              </w:rPr>
            </w:pP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=TP+TN/All                       </w:t>
            </w:r>
            <w:r w:rsidR="00B8028A"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  <w:r w:rsidR="002E187C"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="002E187C"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Pr="00233A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</w:tr>
    </w:tbl>
    <w:p w14:paraId="11ED0B29" w14:textId="77777777" w:rsidR="00F91100" w:rsidRPr="00233A36" w:rsidRDefault="00F9110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1F49B8F" w14:textId="1D74123A" w:rsidR="00F91100" w:rsidRPr="00233A36" w:rsidRDefault="00F9110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8EBF1FF" w14:textId="5EAF7C95" w:rsidR="00F91100" w:rsidRPr="00233A36" w:rsidRDefault="00F9110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D4B3BC5" w14:textId="1A40ADAA" w:rsidR="00F91100" w:rsidRPr="00233A36" w:rsidRDefault="00F9110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E5315F8" w14:textId="147EA250" w:rsidR="00F91100" w:rsidRPr="00233A36" w:rsidRDefault="00F9110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9259B05" w14:textId="77777777" w:rsidR="00F91100" w:rsidRPr="00233A36" w:rsidRDefault="00F9110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45A7ADF" w14:textId="77777777" w:rsidR="00F91100" w:rsidRPr="00233A36" w:rsidRDefault="00F9110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80765BD" w14:textId="77777777" w:rsidR="00F91100" w:rsidRPr="00233A36" w:rsidRDefault="00F9110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BAA4901" w14:textId="77777777" w:rsidR="00F91100" w:rsidRPr="00233A36" w:rsidRDefault="00F9110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20768D9" w14:textId="77777777" w:rsidR="00F91100" w:rsidRPr="00233A36" w:rsidRDefault="00F9110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1F15AD5" w14:textId="77777777" w:rsidR="00F91100" w:rsidRPr="00233A36" w:rsidRDefault="00F9110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B8B5C64" w14:textId="77777777" w:rsidR="00F91100" w:rsidRPr="00233A36" w:rsidRDefault="00F9110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90E1E1D" w14:textId="77777777" w:rsidR="00F91100" w:rsidRPr="00233A36" w:rsidRDefault="00F9110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83CD9DC" w14:textId="77777777" w:rsidR="00F91100" w:rsidRPr="00233A36" w:rsidRDefault="00F9110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10FECB0" w14:textId="77777777" w:rsidR="00F91100" w:rsidRPr="00233A36" w:rsidRDefault="00F9110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426F5C7" w14:textId="77777777" w:rsidR="00F91100" w:rsidRPr="00233A36" w:rsidRDefault="00F9110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B9B7E67" w14:textId="47097FD6" w:rsidR="00790558" w:rsidRPr="00233A36" w:rsidRDefault="0058263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33A36">
        <w:rPr>
          <w:rFonts w:ascii="Times New Roman" w:hAnsi="Times New Roman" w:cs="Times New Roman"/>
          <w:sz w:val="20"/>
          <w:szCs w:val="20"/>
          <w:lang w:val="en-GB"/>
        </w:rPr>
        <w:t xml:space="preserve">Abbreviations: TP – true positive, FP – false positive, FN –false negative, TN – true negative, PPV –positive predictive value, NPV – negative predictive value. </w:t>
      </w:r>
    </w:p>
    <w:sectPr w:rsidR="00790558" w:rsidRPr="00233A36" w:rsidSect="00861260">
      <w:pgSz w:w="15840" w:h="12240" w:orient="landscape"/>
      <w:pgMar w:top="1417" w:right="1417" w:bottom="1417" w:left="1134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5BA8FB" w14:textId="77777777" w:rsidR="00DE31D5" w:rsidRDefault="00DE31D5" w:rsidP="00861260">
      <w:r>
        <w:separator/>
      </w:r>
    </w:p>
  </w:endnote>
  <w:endnote w:type="continuationSeparator" w:id="0">
    <w:p w14:paraId="7373D8B9" w14:textId="77777777" w:rsidR="00DE31D5" w:rsidRDefault="00DE31D5" w:rsidP="008612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CBA299" w14:textId="77777777" w:rsidR="00DE31D5" w:rsidRDefault="00DE31D5" w:rsidP="00861260">
      <w:r>
        <w:separator/>
      </w:r>
    </w:p>
  </w:footnote>
  <w:footnote w:type="continuationSeparator" w:id="0">
    <w:p w14:paraId="7FCB3CB9" w14:textId="77777777" w:rsidR="00DE31D5" w:rsidRDefault="00DE31D5" w:rsidP="008612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B6B37"/>
    <w:multiLevelType w:val="hybridMultilevel"/>
    <w:tmpl w:val="04021868"/>
    <w:lvl w:ilvl="0" w:tplc="95C42B2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color w:val="auto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341771"/>
    <w:multiLevelType w:val="hybridMultilevel"/>
    <w:tmpl w:val="04021868"/>
    <w:lvl w:ilvl="0" w:tplc="95C42B2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color w:val="auto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7F2EF3"/>
    <w:multiLevelType w:val="hybridMultilevel"/>
    <w:tmpl w:val="556EEC0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3C76C7"/>
    <w:multiLevelType w:val="hybridMultilevel"/>
    <w:tmpl w:val="9FD4F00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8309579">
    <w:abstractNumId w:val="3"/>
  </w:num>
  <w:num w:numId="2" w16cid:durableId="1416168474">
    <w:abstractNumId w:val="0"/>
  </w:num>
  <w:num w:numId="3" w16cid:durableId="33769907">
    <w:abstractNumId w:val="1"/>
  </w:num>
  <w:num w:numId="4" w16cid:durableId="13412024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trackRevisions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1260"/>
    <w:rsid w:val="00016EEC"/>
    <w:rsid w:val="000213C7"/>
    <w:rsid w:val="000400B4"/>
    <w:rsid w:val="00041069"/>
    <w:rsid w:val="00046038"/>
    <w:rsid w:val="00053B96"/>
    <w:rsid w:val="00053DA0"/>
    <w:rsid w:val="00090C87"/>
    <w:rsid w:val="000A2B5B"/>
    <w:rsid w:val="0010599D"/>
    <w:rsid w:val="00111688"/>
    <w:rsid w:val="001167EB"/>
    <w:rsid w:val="00151804"/>
    <w:rsid w:val="00157DCC"/>
    <w:rsid w:val="00177519"/>
    <w:rsid w:val="00181E3E"/>
    <w:rsid w:val="00197D7A"/>
    <w:rsid w:val="001A0BC5"/>
    <w:rsid w:val="001A2736"/>
    <w:rsid w:val="001A30D4"/>
    <w:rsid w:val="001A7B83"/>
    <w:rsid w:val="001D32DA"/>
    <w:rsid w:val="001F0075"/>
    <w:rsid w:val="002167F2"/>
    <w:rsid w:val="0021728D"/>
    <w:rsid w:val="00233A36"/>
    <w:rsid w:val="00267955"/>
    <w:rsid w:val="00280CDC"/>
    <w:rsid w:val="0028506E"/>
    <w:rsid w:val="00286E4E"/>
    <w:rsid w:val="00287D18"/>
    <w:rsid w:val="00290D8D"/>
    <w:rsid w:val="002A1945"/>
    <w:rsid w:val="002A7C53"/>
    <w:rsid w:val="002B735A"/>
    <w:rsid w:val="002C6522"/>
    <w:rsid w:val="002D4A1F"/>
    <w:rsid w:val="002E187C"/>
    <w:rsid w:val="002E4199"/>
    <w:rsid w:val="002F107D"/>
    <w:rsid w:val="002F1672"/>
    <w:rsid w:val="00335B9C"/>
    <w:rsid w:val="00356E59"/>
    <w:rsid w:val="00360DB0"/>
    <w:rsid w:val="0037392C"/>
    <w:rsid w:val="003B12AA"/>
    <w:rsid w:val="003B21BE"/>
    <w:rsid w:val="003D1BF9"/>
    <w:rsid w:val="003D52F4"/>
    <w:rsid w:val="003F1AA1"/>
    <w:rsid w:val="004A3359"/>
    <w:rsid w:val="004C7906"/>
    <w:rsid w:val="004F24A1"/>
    <w:rsid w:val="00500011"/>
    <w:rsid w:val="00513CE9"/>
    <w:rsid w:val="0051768A"/>
    <w:rsid w:val="00561F6A"/>
    <w:rsid w:val="00575C32"/>
    <w:rsid w:val="0058263E"/>
    <w:rsid w:val="0058744E"/>
    <w:rsid w:val="005A3751"/>
    <w:rsid w:val="005A6AD0"/>
    <w:rsid w:val="005B290E"/>
    <w:rsid w:val="005C710D"/>
    <w:rsid w:val="005E681C"/>
    <w:rsid w:val="005F1D63"/>
    <w:rsid w:val="005F68E5"/>
    <w:rsid w:val="006041E5"/>
    <w:rsid w:val="00607CC7"/>
    <w:rsid w:val="00607D9E"/>
    <w:rsid w:val="006447B8"/>
    <w:rsid w:val="00651433"/>
    <w:rsid w:val="00663540"/>
    <w:rsid w:val="0068087D"/>
    <w:rsid w:val="00685761"/>
    <w:rsid w:val="006969DC"/>
    <w:rsid w:val="006B24FB"/>
    <w:rsid w:val="006C59F2"/>
    <w:rsid w:val="006C62AB"/>
    <w:rsid w:val="006E1174"/>
    <w:rsid w:val="00706165"/>
    <w:rsid w:val="007129E4"/>
    <w:rsid w:val="00735D04"/>
    <w:rsid w:val="00777C61"/>
    <w:rsid w:val="00790558"/>
    <w:rsid w:val="007B2326"/>
    <w:rsid w:val="007B6605"/>
    <w:rsid w:val="007C7079"/>
    <w:rsid w:val="007D7457"/>
    <w:rsid w:val="007E20B7"/>
    <w:rsid w:val="0080335D"/>
    <w:rsid w:val="008035F1"/>
    <w:rsid w:val="008133C2"/>
    <w:rsid w:val="0082045D"/>
    <w:rsid w:val="00826E81"/>
    <w:rsid w:val="00830595"/>
    <w:rsid w:val="008562F1"/>
    <w:rsid w:val="00861260"/>
    <w:rsid w:val="008B52D8"/>
    <w:rsid w:val="008F6680"/>
    <w:rsid w:val="00905981"/>
    <w:rsid w:val="0096403C"/>
    <w:rsid w:val="00972428"/>
    <w:rsid w:val="009841C8"/>
    <w:rsid w:val="009844D3"/>
    <w:rsid w:val="00985606"/>
    <w:rsid w:val="009A1141"/>
    <w:rsid w:val="009B1D56"/>
    <w:rsid w:val="009B5850"/>
    <w:rsid w:val="009C2C3C"/>
    <w:rsid w:val="00A040D8"/>
    <w:rsid w:val="00A24D5E"/>
    <w:rsid w:val="00A4498F"/>
    <w:rsid w:val="00A46694"/>
    <w:rsid w:val="00A94BDC"/>
    <w:rsid w:val="00AF0FF7"/>
    <w:rsid w:val="00B00706"/>
    <w:rsid w:val="00B171C0"/>
    <w:rsid w:val="00B17BFF"/>
    <w:rsid w:val="00B20F00"/>
    <w:rsid w:val="00B228EA"/>
    <w:rsid w:val="00B2451D"/>
    <w:rsid w:val="00B26801"/>
    <w:rsid w:val="00B36E29"/>
    <w:rsid w:val="00B47558"/>
    <w:rsid w:val="00B47737"/>
    <w:rsid w:val="00B53AEA"/>
    <w:rsid w:val="00B62FD4"/>
    <w:rsid w:val="00B8028A"/>
    <w:rsid w:val="00B8339F"/>
    <w:rsid w:val="00B92919"/>
    <w:rsid w:val="00B92A8C"/>
    <w:rsid w:val="00BB7005"/>
    <w:rsid w:val="00BF58AF"/>
    <w:rsid w:val="00BF5FA5"/>
    <w:rsid w:val="00C106AC"/>
    <w:rsid w:val="00C10F2A"/>
    <w:rsid w:val="00C307FA"/>
    <w:rsid w:val="00C331A2"/>
    <w:rsid w:val="00C35124"/>
    <w:rsid w:val="00C45D35"/>
    <w:rsid w:val="00C6378B"/>
    <w:rsid w:val="00C82845"/>
    <w:rsid w:val="00C836C0"/>
    <w:rsid w:val="00C90603"/>
    <w:rsid w:val="00CA501F"/>
    <w:rsid w:val="00CB2FE7"/>
    <w:rsid w:val="00D000E3"/>
    <w:rsid w:val="00D24038"/>
    <w:rsid w:val="00D80470"/>
    <w:rsid w:val="00D8077B"/>
    <w:rsid w:val="00D91921"/>
    <w:rsid w:val="00DC4E5F"/>
    <w:rsid w:val="00DE2E35"/>
    <w:rsid w:val="00DE31D5"/>
    <w:rsid w:val="00E16A52"/>
    <w:rsid w:val="00E30678"/>
    <w:rsid w:val="00E33D06"/>
    <w:rsid w:val="00E34786"/>
    <w:rsid w:val="00E414E4"/>
    <w:rsid w:val="00E43357"/>
    <w:rsid w:val="00E44C6E"/>
    <w:rsid w:val="00E4566B"/>
    <w:rsid w:val="00E925CA"/>
    <w:rsid w:val="00E94EF5"/>
    <w:rsid w:val="00EA025F"/>
    <w:rsid w:val="00EB75A7"/>
    <w:rsid w:val="00ED7260"/>
    <w:rsid w:val="00EE4C49"/>
    <w:rsid w:val="00EF0440"/>
    <w:rsid w:val="00F13313"/>
    <w:rsid w:val="00F20DFD"/>
    <w:rsid w:val="00F220B4"/>
    <w:rsid w:val="00F60E5C"/>
    <w:rsid w:val="00F73274"/>
    <w:rsid w:val="00F83291"/>
    <w:rsid w:val="00F91100"/>
    <w:rsid w:val="00FE7728"/>
    <w:rsid w:val="00FF2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67A56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6126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61260"/>
  </w:style>
  <w:style w:type="paragraph" w:styleId="Fuzeile">
    <w:name w:val="footer"/>
    <w:basedOn w:val="Standard"/>
    <w:link w:val="FuzeileZchn"/>
    <w:uiPriority w:val="99"/>
    <w:unhideWhenUsed/>
    <w:rsid w:val="0086126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61260"/>
  </w:style>
  <w:style w:type="paragraph" w:styleId="Listenabsatz">
    <w:name w:val="List Paragraph"/>
    <w:basedOn w:val="Standard"/>
    <w:uiPriority w:val="34"/>
    <w:qFormat/>
    <w:rsid w:val="006C59F2"/>
    <w:pPr>
      <w:ind w:left="720"/>
      <w:contextualSpacing/>
    </w:pPr>
  </w:style>
  <w:style w:type="paragraph" w:styleId="berarbeitung">
    <w:name w:val="Revision"/>
    <w:hidden/>
    <w:uiPriority w:val="99"/>
    <w:semiHidden/>
    <w:rsid w:val="00F220B4"/>
  </w:style>
  <w:style w:type="character" w:styleId="Kommentarzeichen">
    <w:name w:val="annotation reference"/>
    <w:basedOn w:val="Absatz-Standardschriftart"/>
    <w:uiPriority w:val="99"/>
    <w:semiHidden/>
    <w:unhideWhenUsed/>
    <w:rsid w:val="00F220B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220B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220B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220B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220B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757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3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Preisser</dc:creator>
  <cp:keywords/>
  <dc:description/>
  <cp:lastModifiedBy>Microsoft Office User</cp:lastModifiedBy>
  <cp:revision>8</cp:revision>
  <dcterms:created xsi:type="dcterms:W3CDTF">2025-08-05T19:01:00Z</dcterms:created>
  <dcterms:modified xsi:type="dcterms:W3CDTF">2025-11-24T13:12:00Z</dcterms:modified>
</cp:coreProperties>
</file>